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67" w:rsidRPr="00132267" w:rsidRDefault="00132267" w:rsidP="00132267">
      <w:pPr>
        <w:spacing w:after="240"/>
        <w:rPr>
          <w:rFonts w:ascii="Times New Roman" w:hAnsi="Times New Roman" w:cs="Times New Roman"/>
          <w:b/>
        </w:rPr>
      </w:pPr>
      <w:r w:rsidRPr="00132267">
        <w:rPr>
          <w:rFonts w:ascii="Times New Roman" w:hAnsi="Times New Roman" w:cs="Times New Roman"/>
          <w:b/>
        </w:rPr>
        <w:t xml:space="preserve">Appendix: Local ethics committees 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St Vincent's Hospital Sydney Human Research Ethics Committee (Sites: St Vincent’s Hospital, John Hunter Hospital, Nepean Hospital) – ref number: HREC/11/SVH/7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Royal Adelaide Hospital Research Ethics Committee (Site: Royal Adelaide Hospital) – ref number: R20110720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The Alfred Hospital Ethics Committee (Site: Alfred Hospital) – ref number: 429/11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Institutional Review Board Services (Site: Vancouver Infectious Diseases Centre) – ref number: Pro00014060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Toronto East General Hospital Research Ethics Board (Site: South Riverdale Community Health Centre) – ref number: 482-1110-InD-010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Comit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d’Ethique</w:t>
      </w:r>
      <w:proofErr w:type="spellEnd"/>
      <w:r w:rsidRPr="00132267">
        <w:rPr>
          <w:sz w:val="22"/>
          <w:szCs w:val="22"/>
        </w:rPr>
        <w:t xml:space="preserve"> de la </w:t>
      </w:r>
      <w:proofErr w:type="spellStart"/>
      <w:r w:rsidRPr="00132267">
        <w:rPr>
          <w:sz w:val="22"/>
          <w:szCs w:val="22"/>
        </w:rPr>
        <w:t>recherche</w:t>
      </w:r>
      <w:proofErr w:type="spellEnd"/>
      <w:r w:rsidRPr="00132267">
        <w:rPr>
          <w:sz w:val="22"/>
          <w:szCs w:val="22"/>
        </w:rPr>
        <w:t xml:space="preserve"> du CHUM (Site: Centre </w:t>
      </w:r>
      <w:proofErr w:type="spellStart"/>
      <w:r w:rsidRPr="00132267">
        <w:rPr>
          <w:sz w:val="22"/>
          <w:szCs w:val="22"/>
        </w:rPr>
        <w:t>Hospitalier</w:t>
      </w:r>
      <w:proofErr w:type="spellEnd"/>
      <w:r w:rsidRPr="00132267">
        <w:rPr>
          <w:sz w:val="22"/>
          <w:szCs w:val="22"/>
        </w:rPr>
        <w:t xml:space="preserve"> de </w:t>
      </w:r>
      <w:proofErr w:type="spellStart"/>
      <w:r w:rsidRPr="00132267">
        <w:rPr>
          <w:sz w:val="22"/>
          <w:szCs w:val="22"/>
        </w:rPr>
        <w:t>l’Universite</w:t>
      </w:r>
      <w:proofErr w:type="spellEnd"/>
      <w:r w:rsidRPr="00132267">
        <w:rPr>
          <w:sz w:val="22"/>
          <w:szCs w:val="22"/>
        </w:rPr>
        <w:t xml:space="preserve"> de Montreal) – ref number: 2012-3134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Commissi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voor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Medisch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Ethiek</w:t>
      </w:r>
      <w:proofErr w:type="spellEnd"/>
      <w:r w:rsidRPr="00132267">
        <w:rPr>
          <w:sz w:val="22"/>
          <w:szCs w:val="22"/>
        </w:rPr>
        <w:t xml:space="preserve"> ZNA, Antwerp (Site: ZNA </w:t>
      </w:r>
      <w:proofErr w:type="spellStart"/>
      <w:r w:rsidRPr="00132267">
        <w:rPr>
          <w:sz w:val="22"/>
          <w:szCs w:val="22"/>
        </w:rPr>
        <w:t>Stuivenberg</w:t>
      </w:r>
      <w:proofErr w:type="spellEnd"/>
      <w:r w:rsidRPr="00132267">
        <w:rPr>
          <w:sz w:val="22"/>
          <w:szCs w:val="22"/>
        </w:rPr>
        <w:t xml:space="preserve"> Antwerp) – ref number: BE-80-1120017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Commissi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Medisch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Ethiek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Ziekenhuis</w:t>
      </w:r>
      <w:proofErr w:type="spellEnd"/>
      <w:r w:rsidRPr="00132267">
        <w:rPr>
          <w:sz w:val="22"/>
          <w:szCs w:val="22"/>
        </w:rPr>
        <w:t xml:space="preserve"> Oost Limburg (Site: </w:t>
      </w:r>
      <w:proofErr w:type="spellStart"/>
      <w:r w:rsidRPr="00132267">
        <w:rPr>
          <w:sz w:val="22"/>
          <w:szCs w:val="22"/>
        </w:rPr>
        <w:t>Ziekenhuis</w:t>
      </w:r>
      <w:proofErr w:type="spellEnd"/>
      <w:r w:rsidRPr="00132267">
        <w:rPr>
          <w:sz w:val="22"/>
          <w:szCs w:val="22"/>
        </w:rPr>
        <w:t xml:space="preserve"> Oost Limburg (ZOL), Genk) – ref number: 12032/U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 xml:space="preserve">Ludwig </w:t>
      </w:r>
      <w:proofErr w:type="spellStart"/>
      <w:r w:rsidRPr="00132267">
        <w:rPr>
          <w:sz w:val="22"/>
          <w:szCs w:val="22"/>
        </w:rPr>
        <w:t>Maximilians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Universitat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Ethikkommission</w:t>
      </w:r>
      <w:proofErr w:type="spellEnd"/>
      <w:r w:rsidRPr="00132267">
        <w:rPr>
          <w:sz w:val="22"/>
          <w:szCs w:val="22"/>
        </w:rPr>
        <w:t xml:space="preserve"> (Site: PIT, Munich) – ref number: 319-12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 xml:space="preserve">Regional </w:t>
      </w:r>
      <w:proofErr w:type="spellStart"/>
      <w:r w:rsidRPr="00132267">
        <w:rPr>
          <w:sz w:val="22"/>
          <w:szCs w:val="22"/>
        </w:rPr>
        <w:t>komitter</w:t>
      </w:r>
      <w:proofErr w:type="spellEnd"/>
      <w:r w:rsidRPr="00132267">
        <w:rPr>
          <w:sz w:val="22"/>
          <w:szCs w:val="22"/>
        </w:rPr>
        <w:t xml:space="preserve"> for </w:t>
      </w:r>
      <w:proofErr w:type="spellStart"/>
      <w:r w:rsidRPr="00132267">
        <w:rPr>
          <w:sz w:val="22"/>
          <w:szCs w:val="22"/>
        </w:rPr>
        <w:t>medisinsk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og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helsefaglig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forskningsetikk</w:t>
      </w:r>
      <w:proofErr w:type="spellEnd"/>
      <w:r w:rsidRPr="00132267">
        <w:rPr>
          <w:sz w:val="22"/>
          <w:szCs w:val="22"/>
        </w:rPr>
        <w:t xml:space="preserve"> (Site: AHUS, Oslo) – ref number: 2011/2014/REK </w:t>
      </w:r>
      <w:proofErr w:type="spellStart"/>
      <w:r w:rsidRPr="00132267">
        <w:rPr>
          <w:sz w:val="22"/>
          <w:szCs w:val="22"/>
        </w:rPr>
        <w:t>sør-øst</w:t>
      </w:r>
      <w:proofErr w:type="spellEnd"/>
      <w:r w:rsidRPr="00132267">
        <w:rPr>
          <w:sz w:val="22"/>
          <w:szCs w:val="22"/>
        </w:rPr>
        <w:t xml:space="preserve"> A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Kantonal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Ethikkommission</w:t>
      </w:r>
      <w:proofErr w:type="spellEnd"/>
      <w:r w:rsidRPr="00132267">
        <w:rPr>
          <w:sz w:val="22"/>
          <w:szCs w:val="22"/>
        </w:rPr>
        <w:t xml:space="preserve"> Bern (Site: </w:t>
      </w:r>
      <w:proofErr w:type="spellStart"/>
      <w:r w:rsidRPr="00132267">
        <w:rPr>
          <w:sz w:val="22"/>
          <w:szCs w:val="22"/>
        </w:rPr>
        <w:t>Inselspital</w:t>
      </w:r>
      <w:proofErr w:type="spellEnd"/>
      <w:r w:rsidRPr="00132267">
        <w:rPr>
          <w:sz w:val="22"/>
          <w:szCs w:val="22"/>
        </w:rPr>
        <w:t>, Bern) – ref number: 139/12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Kantonale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Ethikkommission</w:t>
      </w:r>
      <w:proofErr w:type="spellEnd"/>
      <w:r w:rsidRPr="00132267">
        <w:rPr>
          <w:sz w:val="22"/>
          <w:szCs w:val="22"/>
        </w:rPr>
        <w:t xml:space="preserve"> Zurich (Site: ARUD, Zurich) – ref number: 2012-0024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proofErr w:type="spellStart"/>
      <w:r w:rsidRPr="00132267">
        <w:rPr>
          <w:sz w:val="22"/>
          <w:szCs w:val="22"/>
        </w:rPr>
        <w:t>Ethikkommission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Nordwest</w:t>
      </w:r>
      <w:proofErr w:type="spellEnd"/>
      <w:r w:rsidRPr="00132267">
        <w:rPr>
          <w:sz w:val="22"/>
          <w:szCs w:val="22"/>
        </w:rPr>
        <w:t xml:space="preserve"> und </w:t>
      </w:r>
      <w:proofErr w:type="spellStart"/>
      <w:r w:rsidRPr="00132267">
        <w:rPr>
          <w:sz w:val="22"/>
          <w:szCs w:val="22"/>
        </w:rPr>
        <w:t>Zentralschweiz</w:t>
      </w:r>
      <w:proofErr w:type="spellEnd"/>
      <w:r w:rsidRPr="00132267">
        <w:rPr>
          <w:sz w:val="22"/>
          <w:szCs w:val="22"/>
        </w:rPr>
        <w:t xml:space="preserve"> (Site: </w:t>
      </w:r>
      <w:proofErr w:type="spellStart"/>
      <w:r w:rsidRPr="00132267">
        <w:rPr>
          <w:sz w:val="22"/>
          <w:szCs w:val="22"/>
        </w:rPr>
        <w:t>Zentrum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für</w:t>
      </w:r>
      <w:proofErr w:type="spellEnd"/>
      <w:r w:rsidRPr="00132267">
        <w:rPr>
          <w:sz w:val="22"/>
          <w:szCs w:val="22"/>
        </w:rPr>
        <w:t xml:space="preserve"> </w:t>
      </w:r>
      <w:proofErr w:type="spellStart"/>
      <w:r w:rsidRPr="00132267">
        <w:rPr>
          <w:sz w:val="22"/>
          <w:szCs w:val="22"/>
        </w:rPr>
        <w:t>Suchtmedizin</w:t>
      </w:r>
      <w:proofErr w:type="spellEnd"/>
      <w:r w:rsidRPr="00132267">
        <w:rPr>
          <w:sz w:val="22"/>
          <w:szCs w:val="22"/>
        </w:rPr>
        <w:t>, Basel) – ref number: 22/12</w:t>
      </w:r>
    </w:p>
    <w:p w:rsidR="00132267" w:rsidRPr="00132267" w:rsidRDefault="00132267" w:rsidP="00132267">
      <w:pPr>
        <w:pStyle w:val="ListParagraph"/>
        <w:numPr>
          <w:ilvl w:val="0"/>
          <w:numId w:val="1"/>
        </w:numPr>
        <w:spacing w:after="240"/>
        <w:ind w:left="714" w:hanging="357"/>
        <w:rPr>
          <w:sz w:val="22"/>
          <w:szCs w:val="22"/>
        </w:rPr>
      </w:pPr>
      <w:r w:rsidRPr="00132267">
        <w:rPr>
          <w:sz w:val="22"/>
          <w:szCs w:val="22"/>
        </w:rPr>
        <w:t>NRES Committee East Midlands - Derby (Sites: Tower Hamlets Specialist Addiction Unit East London, Nottingham University Hospitals NHS Trust) – ref number: 12/EM/0010</w:t>
      </w:r>
    </w:p>
    <w:p w:rsidR="003D75BB" w:rsidRDefault="003D75BB">
      <w:bookmarkStart w:id="0" w:name="_GoBack"/>
      <w:bookmarkEnd w:id="0"/>
    </w:p>
    <w:sectPr w:rsidR="003D7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D2B46"/>
    <w:multiLevelType w:val="hybridMultilevel"/>
    <w:tmpl w:val="1DBAB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267"/>
    <w:rsid w:val="00015932"/>
    <w:rsid w:val="000600D4"/>
    <w:rsid w:val="00076FEE"/>
    <w:rsid w:val="00081E06"/>
    <w:rsid w:val="000A05CF"/>
    <w:rsid w:val="000B17F5"/>
    <w:rsid w:val="000E739A"/>
    <w:rsid w:val="00112C31"/>
    <w:rsid w:val="00132267"/>
    <w:rsid w:val="00155FB6"/>
    <w:rsid w:val="0019578A"/>
    <w:rsid w:val="001D1717"/>
    <w:rsid w:val="001D7F5F"/>
    <w:rsid w:val="00250F91"/>
    <w:rsid w:val="00253D2D"/>
    <w:rsid w:val="002656EA"/>
    <w:rsid w:val="00267D53"/>
    <w:rsid w:val="00272A7D"/>
    <w:rsid w:val="002C0139"/>
    <w:rsid w:val="002C1B43"/>
    <w:rsid w:val="002C3007"/>
    <w:rsid w:val="002C7032"/>
    <w:rsid w:val="002F3D73"/>
    <w:rsid w:val="00315D00"/>
    <w:rsid w:val="0033076C"/>
    <w:rsid w:val="00343117"/>
    <w:rsid w:val="0034521C"/>
    <w:rsid w:val="00363547"/>
    <w:rsid w:val="003667D8"/>
    <w:rsid w:val="003732CB"/>
    <w:rsid w:val="00376002"/>
    <w:rsid w:val="003A3A7F"/>
    <w:rsid w:val="003B11F9"/>
    <w:rsid w:val="003C5D58"/>
    <w:rsid w:val="003D20F8"/>
    <w:rsid w:val="003D75BB"/>
    <w:rsid w:val="003E156F"/>
    <w:rsid w:val="003E3A71"/>
    <w:rsid w:val="003E4C8A"/>
    <w:rsid w:val="003E4E6B"/>
    <w:rsid w:val="003E64DF"/>
    <w:rsid w:val="00432410"/>
    <w:rsid w:val="00446F88"/>
    <w:rsid w:val="0044787D"/>
    <w:rsid w:val="004502E2"/>
    <w:rsid w:val="00454C2E"/>
    <w:rsid w:val="00483805"/>
    <w:rsid w:val="004A0848"/>
    <w:rsid w:val="004D75CB"/>
    <w:rsid w:val="004E04D0"/>
    <w:rsid w:val="00520252"/>
    <w:rsid w:val="005237E1"/>
    <w:rsid w:val="005242DC"/>
    <w:rsid w:val="00541D32"/>
    <w:rsid w:val="00545133"/>
    <w:rsid w:val="0055045C"/>
    <w:rsid w:val="005570DC"/>
    <w:rsid w:val="00563486"/>
    <w:rsid w:val="005756B8"/>
    <w:rsid w:val="00590821"/>
    <w:rsid w:val="005A3085"/>
    <w:rsid w:val="00600778"/>
    <w:rsid w:val="00610ECA"/>
    <w:rsid w:val="00612FBA"/>
    <w:rsid w:val="006210DB"/>
    <w:rsid w:val="006243A8"/>
    <w:rsid w:val="00651D0D"/>
    <w:rsid w:val="00652C96"/>
    <w:rsid w:val="006565A8"/>
    <w:rsid w:val="00672D4D"/>
    <w:rsid w:val="006C4B92"/>
    <w:rsid w:val="00732D11"/>
    <w:rsid w:val="00741C6C"/>
    <w:rsid w:val="00754DF0"/>
    <w:rsid w:val="00757067"/>
    <w:rsid w:val="00765E48"/>
    <w:rsid w:val="00773831"/>
    <w:rsid w:val="00794DC3"/>
    <w:rsid w:val="007B78F4"/>
    <w:rsid w:val="007C7226"/>
    <w:rsid w:val="007D4128"/>
    <w:rsid w:val="007E59E1"/>
    <w:rsid w:val="007E679C"/>
    <w:rsid w:val="007F54D9"/>
    <w:rsid w:val="0081094B"/>
    <w:rsid w:val="00836044"/>
    <w:rsid w:val="00850E8D"/>
    <w:rsid w:val="0085796F"/>
    <w:rsid w:val="008756BB"/>
    <w:rsid w:val="008A0C43"/>
    <w:rsid w:val="008C6BD8"/>
    <w:rsid w:val="008D7A0C"/>
    <w:rsid w:val="008D7ED6"/>
    <w:rsid w:val="008F2F6D"/>
    <w:rsid w:val="00901863"/>
    <w:rsid w:val="009479EC"/>
    <w:rsid w:val="0097193D"/>
    <w:rsid w:val="009749F4"/>
    <w:rsid w:val="00996692"/>
    <w:rsid w:val="009C38D4"/>
    <w:rsid w:val="009E26C5"/>
    <w:rsid w:val="00A36789"/>
    <w:rsid w:val="00A57A63"/>
    <w:rsid w:val="00A57DDE"/>
    <w:rsid w:val="00A61F60"/>
    <w:rsid w:val="00A65F7D"/>
    <w:rsid w:val="00A72D9E"/>
    <w:rsid w:val="00A73BBB"/>
    <w:rsid w:val="00A75084"/>
    <w:rsid w:val="00A80D9C"/>
    <w:rsid w:val="00AD61BE"/>
    <w:rsid w:val="00AF1B14"/>
    <w:rsid w:val="00B13732"/>
    <w:rsid w:val="00B21D0E"/>
    <w:rsid w:val="00B26FB9"/>
    <w:rsid w:val="00B57612"/>
    <w:rsid w:val="00BB1CA8"/>
    <w:rsid w:val="00BD4630"/>
    <w:rsid w:val="00BD6DE4"/>
    <w:rsid w:val="00C02414"/>
    <w:rsid w:val="00C0286D"/>
    <w:rsid w:val="00C20531"/>
    <w:rsid w:val="00C2117F"/>
    <w:rsid w:val="00C24C5D"/>
    <w:rsid w:val="00C44BEB"/>
    <w:rsid w:val="00C732CB"/>
    <w:rsid w:val="00C74776"/>
    <w:rsid w:val="00CA4949"/>
    <w:rsid w:val="00CC6BB4"/>
    <w:rsid w:val="00CD1F59"/>
    <w:rsid w:val="00CE6C31"/>
    <w:rsid w:val="00CF089A"/>
    <w:rsid w:val="00D01BC8"/>
    <w:rsid w:val="00D05875"/>
    <w:rsid w:val="00D10A1A"/>
    <w:rsid w:val="00D36772"/>
    <w:rsid w:val="00D47C69"/>
    <w:rsid w:val="00D81CCE"/>
    <w:rsid w:val="00D821AF"/>
    <w:rsid w:val="00DA52BD"/>
    <w:rsid w:val="00DB1AEE"/>
    <w:rsid w:val="00DD1E91"/>
    <w:rsid w:val="00DF565A"/>
    <w:rsid w:val="00E24BED"/>
    <w:rsid w:val="00E25C72"/>
    <w:rsid w:val="00E2793F"/>
    <w:rsid w:val="00E337A6"/>
    <w:rsid w:val="00E440A8"/>
    <w:rsid w:val="00E470E3"/>
    <w:rsid w:val="00E81E52"/>
    <w:rsid w:val="00EA7E33"/>
    <w:rsid w:val="00EB6B1B"/>
    <w:rsid w:val="00EE6A7B"/>
    <w:rsid w:val="00F36281"/>
    <w:rsid w:val="00F54F30"/>
    <w:rsid w:val="00F95471"/>
    <w:rsid w:val="00FA37FA"/>
    <w:rsid w:val="00FB28C0"/>
    <w:rsid w:val="00FC0B33"/>
    <w:rsid w:val="00FD7A38"/>
    <w:rsid w:val="00FE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L1H">
    <w:name w:val="PLoS ONE L1H"/>
    <w:basedOn w:val="Normal"/>
    <w:qFormat/>
    <w:rsid w:val="00363547"/>
    <w:pPr>
      <w:spacing w:after="0" w:line="480" w:lineRule="auto"/>
      <w:ind w:right="-45"/>
    </w:pPr>
    <w:rPr>
      <w:rFonts w:ascii="Times New Roman" w:hAnsi="Times New Roman" w:cs="Times New Roman"/>
      <w:b/>
      <w:sz w:val="36"/>
      <w:szCs w:val="36"/>
    </w:rPr>
  </w:style>
  <w:style w:type="paragraph" w:customStyle="1" w:styleId="PLoSONEL2H">
    <w:name w:val="PLoS ONE L2H"/>
    <w:basedOn w:val="PLoSONEL1H"/>
    <w:qFormat/>
    <w:rsid w:val="00363547"/>
    <w:rPr>
      <w:bCs/>
      <w:sz w:val="32"/>
      <w:szCs w:val="24"/>
    </w:rPr>
  </w:style>
  <w:style w:type="paragraph" w:styleId="ListParagraph">
    <w:name w:val="List Paragraph"/>
    <w:basedOn w:val="Normal"/>
    <w:uiPriority w:val="34"/>
    <w:qFormat/>
    <w:rsid w:val="00132267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L1H">
    <w:name w:val="PLoS ONE L1H"/>
    <w:basedOn w:val="Normal"/>
    <w:qFormat/>
    <w:rsid w:val="00363547"/>
    <w:pPr>
      <w:spacing w:after="0" w:line="480" w:lineRule="auto"/>
      <w:ind w:right="-45"/>
    </w:pPr>
    <w:rPr>
      <w:rFonts w:ascii="Times New Roman" w:hAnsi="Times New Roman" w:cs="Times New Roman"/>
      <w:b/>
      <w:sz w:val="36"/>
      <w:szCs w:val="36"/>
    </w:rPr>
  </w:style>
  <w:style w:type="paragraph" w:customStyle="1" w:styleId="PLoSONEL2H">
    <w:name w:val="PLoS ONE L2H"/>
    <w:basedOn w:val="PLoSONEL1H"/>
    <w:qFormat/>
    <w:rsid w:val="00363547"/>
    <w:rPr>
      <w:bCs/>
      <w:sz w:val="32"/>
      <w:szCs w:val="24"/>
    </w:rPr>
  </w:style>
  <w:style w:type="paragraph" w:styleId="ListParagraph">
    <w:name w:val="List Paragraph"/>
    <w:basedOn w:val="Normal"/>
    <w:uiPriority w:val="34"/>
    <w:qFormat/>
    <w:rsid w:val="00132267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7</Characters>
  <Application>Microsoft Office Word</Application>
  <DocSecurity>0</DocSecurity>
  <Lines>11</Lines>
  <Paragraphs>3</Paragraphs>
  <ScaleCrop>false</ScaleCrop>
  <Company>HP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Cunningham</dc:creator>
  <cp:lastModifiedBy>Evan Cunningham</cp:lastModifiedBy>
  <cp:revision>1</cp:revision>
  <dcterms:created xsi:type="dcterms:W3CDTF">2017-05-31T08:05:00Z</dcterms:created>
  <dcterms:modified xsi:type="dcterms:W3CDTF">2017-05-31T08:13:00Z</dcterms:modified>
</cp:coreProperties>
</file>